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3F5FE" w14:textId="2AB84E68" w:rsidR="00AC7FA9" w:rsidRDefault="00AC7FA9" w:rsidP="00AC7FA9">
      <w:pPr>
        <w:ind w:left="720" w:hanging="360"/>
        <w:jc w:val="center"/>
      </w:pPr>
      <w:r w:rsidRPr="00B61AE4">
        <w:rPr>
          <w:b/>
          <w:color w:val="000000" w:themeColor="text1"/>
        </w:rPr>
        <w:t>Appendix</w:t>
      </w:r>
      <w:r>
        <w:rPr>
          <w:b/>
          <w:color w:val="000000" w:themeColor="text1"/>
        </w:rPr>
        <w:t xml:space="preserve"> </w:t>
      </w:r>
      <w:r w:rsidR="006D42C3">
        <w:rPr>
          <w:b/>
          <w:color w:val="000000" w:themeColor="text1"/>
        </w:rPr>
        <w:t>A</w:t>
      </w:r>
    </w:p>
    <w:p w14:paraId="3968D0A7" w14:textId="77777777" w:rsidR="004A16AB" w:rsidRPr="00B61AE4" w:rsidRDefault="004A16AB" w:rsidP="004A16AB">
      <w:pPr>
        <w:pStyle w:val="NoSpacing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Behaviors</w:t>
      </w:r>
    </w:p>
    <w:p w14:paraId="0519669F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Question – Elaborate</w:t>
      </w:r>
    </w:p>
    <w:p w14:paraId="3A828DF8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asks student to elaborate verbally on a topic</w:t>
      </w:r>
    </w:p>
    <w:p w14:paraId="3D8D4361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Question – Check</w:t>
      </w:r>
    </w:p>
    <w:p w14:paraId="6F5EA35F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does a quick check-in that student is aware of what’s happening that moment</w:t>
      </w:r>
    </w:p>
    <w:p w14:paraId="1CAE6A20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Question – Goals</w:t>
      </w:r>
    </w:p>
    <w:p w14:paraId="6A2A15C7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asks student about their goals related to the lesson</w:t>
      </w:r>
    </w:p>
    <w:p w14:paraId="6B92706C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Question – Orienting</w:t>
      </w:r>
    </w:p>
    <w:p w14:paraId="6BEFC61C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asks students question about where they are in their studies (implying they are unaware of student’s history to some degree)</w:t>
      </w:r>
    </w:p>
    <w:p w14:paraId="68900925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Discussion – Practicing</w:t>
      </w:r>
    </w:p>
    <w:p w14:paraId="78BBBCB6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explicitly describes methods for students to use to practice outside of the lesson</w:t>
      </w:r>
    </w:p>
    <w:p w14:paraId="55437E03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Discussion – Personal, unrelated</w:t>
      </w:r>
    </w:p>
    <w:p w14:paraId="19462883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discusses a personal experience unrelated to the musical goals of the lesson</w:t>
      </w:r>
    </w:p>
    <w:p w14:paraId="338CE0E3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Discussion – Personal, music</w:t>
      </w:r>
    </w:p>
    <w:p w14:paraId="3E9C4041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 xml:space="preserve"> Teacher discusses a personal experience related to the musical goals of the lesson</w:t>
      </w:r>
    </w:p>
    <w:p w14:paraId="0B59C4A6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Low recognition of general progress</w:t>
      </w:r>
    </w:p>
    <w:p w14:paraId="0DD9CF47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Low magnitude teacher feedback recognizing progress made during the lesson that is not specifically tied to a particular objective</w:t>
      </w:r>
    </w:p>
    <w:p w14:paraId="77F18864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High recognition of general progress</w:t>
      </w:r>
    </w:p>
    <w:p w14:paraId="080A6DFA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High magnitude teacher feedback recognizing progress made during the lesson that is not specifically tied to a particular task</w:t>
      </w:r>
    </w:p>
    <w:p w14:paraId="1329B6DC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Low recognition of specific progress</w:t>
      </w:r>
    </w:p>
    <w:p w14:paraId="4258E1C0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Low magnitude teacher feedback recognizing progress made during the lesson that is specifically tied to a particular task</w:t>
      </w:r>
    </w:p>
    <w:p w14:paraId="66D955B2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High recognition of specific progress</w:t>
      </w:r>
    </w:p>
    <w:p w14:paraId="3AB96A6D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High magnitude teacher feedback recognizing progress made during the lesson that is specifically tied to a particular objective</w:t>
      </w:r>
    </w:p>
    <w:p w14:paraId="7634AC7D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Low person-directed praise</w:t>
      </w:r>
    </w:p>
    <w:p w14:paraId="5DCA2FE5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Low magnitude teacher praise pertaining to some personal attribute of the student (rather than a task)</w:t>
      </w:r>
    </w:p>
    <w:p w14:paraId="309C4107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High person-directed praised</w:t>
      </w:r>
    </w:p>
    <w:p w14:paraId="75778567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High magnitude teacher praise pertaining to some personal attribute of the student (rather than a task)</w:t>
      </w:r>
    </w:p>
    <w:p w14:paraId="0545B4C9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Person-directed critique</w:t>
      </w:r>
    </w:p>
    <w:p w14:paraId="5E3539F1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feedback critiquing some personal attribute of the student (rather than a task)</w:t>
      </w:r>
    </w:p>
    <w:p w14:paraId="3AFCB1DC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Behavior-contingent critique</w:t>
      </w:r>
    </w:p>
    <w:p w14:paraId="0B402090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feedback critiquing a particular task the student demonstrated</w:t>
      </w:r>
    </w:p>
    <w:p w14:paraId="362DED69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Behavior-contingent praise</w:t>
      </w:r>
    </w:p>
    <w:p w14:paraId="1AF9985C" w14:textId="384E31A2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feedback praising a particular task the student demonstrated</w:t>
      </w:r>
      <w:r w:rsidR="006C50AE" w:rsidRPr="00B61AE4">
        <w:rPr>
          <w:rFonts w:ascii="Times New Roman" w:hAnsi="Times New Roman" w:cs="Times New Roman"/>
          <w:color w:val="000000" w:themeColor="text1"/>
        </w:rPr>
        <w:t xml:space="preserve"> (without reference to how they performed earlier – i.e., not “progress”)</w:t>
      </w:r>
    </w:p>
    <w:p w14:paraId="7456B246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Normative critique</w:t>
      </w:r>
    </w:p>
    <w:p w14:paraId="3D0211C1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feedback critiquing a student by comparing them to others</w:t>
      </w:r>
    </w:p>
    <w:p w14:paraId="136FE95D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Feedback – Normative praise</w:t>
      </w:r>
    </w:p>
    <w:p w14:paraId="47585CDE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feedback praising a student by comparing them to others</w:t>
      </w:r>
    </w:p>
    <w:p w14:paraId="23EF8073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lastRenderedPageBreak/>
        <w:t>Feedback – Instructional information</w:t>
      </w:r>
    </w:p>
    <w:p w14:paraId="361F806A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provides neutral generic information with no overt sense of critique or praise</w:t>
      </w:r>
    </w:p>
    <w:p w14:paraId="718E24AB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Modeling – Instrument</w:t>
      </w:r>
    </w:p>
    <w:p w14:paraId="75219CDE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demonstrates for the student by playing their instrument</w:t>
      </w:r>
    </w:p>
    <w:p w14:paraId="258BEE74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Modeling – Vocal</w:t>
      </w:r>
    </w:p>
    <w:p w14:paraId="0447B116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demonstrates for the student by singing</w:t>
      </w:r>
    </w:p>
    <w:p w14:paraId="4D613D68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Modeling – Cognitive</w:t>
      </w:r>
    </w:p>
    <w:p w14:paraId="267DA343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explains the way they think/conceptualize a particular musical issue for the student</w:t>
      </w:r>
    </w:p>
    <w:p w14:paraId="3CED0B12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Modify passage to reduce complexity</w:t>
      </w:r>
    </w:p>
    <w:p w14:paraId="6CCE812F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 alters the task the student is attempting to perform by simplifying it in some way</w:t>
      </w:r>
    </w:p>
    <w:p w14:paraId="493EEB80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Gestural side coaching during performance</w:t>
      </w:r>
    </w:p>
    <w:p w14:paraId="0DDD580F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physically gestures/moves to direct the student while the student is playing</w:t>
      </w:r>
    </w:p>
    <w:p w14:paraId="7F87E0A8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Vocal side coaching during performance</w:t>
      </w:r>
    </w:p>
    <w:p w14:paraId="1AC2897D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sings/speaks along with the student while the student is playing</w:t>
      </w:r>
    </w:p>
    <w:p w14:paraId="34214F03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touches student – Rapport</w:t>
      </w:r>
    </w:p>
    <w:p w14:paraId="7CE0EE51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touches students in a friendly manner</w:t>
      </w:r>
    </w:p>
    <w:p w14:paraId="5C239D86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touches student – Physical manipulation</w:t>
      </w:r>
    </w:p>
    <w:p w14:paraId="5D5F0082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Teacher touches student to adjust their body for some aspect of performance</w:t>
      </w:r>
    </w:p>
    <w:p w14:paraId="20A36B79" w14:textId="77777777" w:rsidR="004A16AB" w:rsidRPr="00B61AE4" w:rsidRDefault="004A16AB" w:rsidP="004A16AB">
      <w:pPr>
        <w:pStyle w:val="NoSpacing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Student Behaviors</w:t>
      </w:r>
    </w:p>
    <w:p w14:paraId="385EB82E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Performance</w:t>
      </w:r>
    </w:p>
    <w:p w14:paraId="24CC9188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plays their instrument</w:t>
      </w:r>
    </w:p>
    <w:p w14:paraId="56F7D98F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Question – Request for assistance</w:t>
      </w:r>
    </w:p>
    <w:p w14:paraId="7D6223E7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asks teacher for help about a performance task</w:t>
      </w:r>
    </w:p>
    <w:p w14:paraId="390856C5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Question – Request for feedback</w:t>
      </w:r>
    </w:p>
    <w:p w14:paraId="0FF5952B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asks teacher for feedback regarding a performance trial</w:t>
      </w:r>
    </w:p>
    <w:p w14:paraId="5B683EAD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Talk - Off task</w:t>
      </w:r>
    </w:p>
    <w:p w14:paraId="49396B8F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engages in discussion of topics unrelated to musical goals of the lesson</w:t>
      </w:r>
    </w:p>
    <w:p w14:paraId="3AE01854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Talk – Negative expression</w:t>
      </w:r>
    </w:p>
    <w:p w14:paraId="42121E04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 xml:space="preserve">Student expresses negativity verbally (e.g., frustration, anger, sadness) </w:t>
      </w:r>
    </w:p>
    <w:p w14:paraId="4C164E94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 xml:space="preserve">Student Talk – Positive expression </w:t>
      </w:r>
    </w:p>
    <w:p w14:paraId="0ED1566A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expresses positivity verbally (e.g., pride, joy, happiness)</w:t>
      </w:r>
    </w:p>
    <w:p w14:paraId="0FECE166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 xml:space="preserve">Student Comment – Description </w:t>
      </w:r>
    </w:p>
    <w:p w14:paraId="0D8FC513" w14:textId="6C63A974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Student makes a generic comment about the activities of the lesson</w:t>
      </w:r>
      <w:r w:rsidR="004F4911" w:rsidRPr="00B61AE4">
        <w:rPr>
          <w:rFonts w:ascii="Times New Roman" w:hAnsi="Times New Roman" w:cs="Times New Roman"/>
          <w:color w:val="000000" w:themeColor="text1"/>
          <w:lang w:val="en-US"/>
        </w:rPr>
        <w:t>, often answering a teacher’s question</w:t>
      </w:r>
    </w:p>
    <w:p w14:paraId="5F881429" w14:textId="77777777" w:rsidR="004A16AB" w:rsidRPr="00B61AE4" w:rsidRDefault="004A16AB" w:rsidP="004A16AB">
      <w:pPr>
        <w:pStyle w:val="NoSpacing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</w:rPr>
      </w:pPr>
      <w:r w:rsidRPr="00B61AE4">
        <w:rPr>
          <w:rFonts w:ascii="Times New Roman" w:hAnsi="Times New Roman" w:cs="Times New Roman"/>
          <w:color w:val="000000" w:themeColor="text1"/>
        </w:rPr>
        <w:t>Teacher/Student Behaviors</w:t>
      </w:r>
    </w:p>
    <w:p w14:paraId="027A53D2" w14:textId="77777777" w:rsidR="004A16AB" w:rsidRPr="00B61AE4" w:rsidRDefault="004A16AB" w:rsidP="004A16AB">
      <w:pPr>
        <w:pStyle w:val="NoSpacing"/>
        <w:numPr>
          <w:ilvl w:val="1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Laughing</w:t>
      </w:r>
    </w:p>
    <w:p w14:paraId="29EE5A7C" w14:textId="77777777" w:rsidR="004A16AB" w:rsidRPr="00B61AE4" w:rsidRDefault="004A16AB" w:rsidP="004A16AB">
      <w:pPr>
        <w:pStyle w:val="NoSpacing"/>
        <w:numPr>
          <w:ilvl w:val="2"/>
          <w:numId w:val="8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B61AE4">
        <w:rPr>
          <w:rFonts w:ascii="Times New Roman" w:hAnsi="Times New Roman" w:cs="Times New Roman"/>
          <w:color w:val="000000" w:themeColor="text1"/>
          <w:lang w:val="en-US"/>
        </w:rPr>
        <w:t>Either teacher or student laughs out loud</w:t>
      </w:r>
    </w:p>
    <w:p w14:paraId="72C5AE7A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7AB16E3C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19636B46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0D5FADBE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4B3E33A1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014C6340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0A791549" w14:textId="77777777" w:rsidR="00325D5A" w:rsidRPr="00B61AE4" w:rsidRDefault="00325D5A" w:rsidP="004A16AB">
      <w:pPr>
        <w:jc w:val="center"/>
        <w:rPr>
          <w:b/>
          <w:color w:val="000000" w:themeColor="text1"/>
        </w:rPr>
      </w:pPr>
    </w:p>
    <w:p w14:paraId="2B73A789" w14:textId="77777777" w:rsidR="00193848" w:rsidRPr="00B61AE4" w:rsidRDefault="00193848" w:rsidP="004A16AB">
      <w:pPr>
        <w:jc w:val="center"/>
        <w:rPr>
          <w:b/>
          <w:color w:val="000000" w:themeColor="text1"/>
        </w:rPr>
      </w:pPr>
    </w:p>
    <w:p w14:paraId="7FCFBBDD" w14:textId="77777777" w:rsidR="00193848" w:rsidRPr="00B61AE4" w:rsidRDefault="00193848" w:rsidP="004A16AB">
      <w:pPr>
        <w:jc w:val="center"/>
        <w:rPr>
          <w:b/>
          <w:color w:val="000000" w:themeColor="text1"/>
        </w:rPr>
      </w:pPr>
    </w:p>
    <w:p w14:paraId="34B229A1" w14:textId="77777777" w:rsidR="00AC7FA9" w:rsidRDefault="00AC7FA9" w:rsidP="004A16AB">
      <w:pPr>
        <w:jc w:val="center"/>
        <w:rPr>
          <w:b/>
          <w:color w:val="000000" w:themeColor="text1"/>
        </w:rPr>
      </w:pPr>
    </w:p>
    <w:p w14:paraId="62F65043" w14:textId="6141CF14" w:rsidR="00996AD6" w:rsidRPr="00B61AE4" w:rsidRDefault="004A16AB" w:rsidP="004A16AB">
      <w:pPr>
        <w:jc w:val="center"/>
        <w:rPr>
          <w:b/>
          <w:color w:val="000000" w:themeColor="text1"/>
        </w:rPr>
      </w:pPr>
      <w:r w:rsidRPr="00B61AE4">
        <w:rPr>
          <w:b/>
          <w:color w:val="000000" w:themeColor="text1"/>
        </w:rPr>
        <w:t>Appendix B</w:t>
      </w:r>
    </w:p>
    <w:p w14:paraId="49CB49CD" w14:textId="0D2557B9" w:rsidR="0008144E" w:rsidRPr="00B61AE4" w:rsidRDefault="0008144E">
      <w:pPr>
        <w:rPr>
          <w:b/>
          <w:color w:val="000000" w:themeColor="text1"/>
        </w:rPr>
      </w:pPr>
    </w:p>
    <w:tbl>
      <w:tblPr>
        <w:tblStyle w:val="TableGrid"/>
        <w:tblW w:w="50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4819"/>
      </w:tblGrid>
      <w:tr w:rsidR="00B61AE4" w:rsidRPr="00B61AE4" w14:paraId="6CD2787A" w14:textId="77777777" w:rsidTr="00B91BBC">
        <w:trPr>
          <w:trHeight w:val="234"/>
        </w:trPr>
        <w:tc>
          <w:tcPr>
            <w:tcW w:w="5000" w:type="pct"/>
            <w:gridSpan w:val="2"/>
          </w:tcPr>
          <w:p w14:paraId="16DB0EC6" w14:textId="26B690BE" w:rsidR="0008144E" w:rsidRPr="00B61AE4" w:rsidRDefault="0008144E" w:rsidP="00B91BBC">
            <w:pPr>
              <w:jc w:val="center"/>
              <w:rPr>
                <w:b/>
                <w:i/>
                <w:color w:val="000000" w:themeColor="text1"/>
              </w:rPr>
            </w:pPr>
            <w:r w:rsidRPr="00B61AE4">
              <w:rPr>
                <w:b/>
                <w:i/>
                <w:color w:val="000000" w:themeColor="text1"/>
              </w:rPr>
              <w:t>Note</w:t>
            </w:r>
            <w:r w:rsidR="004A16AB" w:rsidRPr="00B61AE4">
              <w:rPr>
                <w:b/>
                <w:i/>
                <w:color w:val="000000" w:themeColor="text1"/>
              </w:rPr>
              <w:t xml:space="preserve"> Sheet</w:t>
            </w:r>
            <w:r w:rsidRPr="00B61AE4">
              <w:rPr>
                <w:b/>
                <w:i/>
                <w:color w:val="000000" w:themeColor="text1"/>
              </w:rPr>
              <w:t xml:space="preserve"> for Lesson Context Narratives</w:t>
            </w:r>
          </w:p>
        </w:tc>
      </w:tr>
      <w:tr w:rsidR="00B61AE4" w:rsidRPr="00B61AE4" w14:paraId="446BE8C6" w14:textId="77777777" w:rsidTr="00B91BBC">
        <w:trPr>
          <w:trHeight w:val="234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0DF67ED2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  <w:tr w:rsidR="00B61AE4" w:rsidRPr="00B61AE4" w14:paraId="69F07C2B" w14:textId="77777777" w:rsidTr="004C6C97">
        <w:trPr>
          <w:trHeight w:val="234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CD64" w14:textId="77777777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Topic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70E3" w14:textId="77777777" w:rsidR="0008144E" w:rsidRPr="00B61AE4" w:rsidRDefault="0008144E" w:rsidP="00B91BBC">
            <w:pPr>
              <w:jc w:val="center"/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Notes</w:t>
            </w:r>
          </w:p>
        </w:tc>
      </w:tr>
      <w:tr w:rsidR="00B61AE4" w:rsidRPr="00B61AE4" w14:paraId="34D8A87C" w14:textId="77777777" w:rsidTr="004C6C97">
        <w:trPr>
          <w:trHeight w:val="968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8774E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Tone during the lesson</w:t>
            </w:r>
          </w:p>
          <w:p w14:paraId="2B33220E" w14:textId="4652AA09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How does the lesson begin… ?</w:t>
            </w:r>
            <w:r w:rsidR="00D03E1C" w:rsidRPr="00B61AE4">
              <w:rPr>
                <w:i/>
                <w:color w:val="000000" w:themeColor="text1"/>
              </w:rPr>
              <w:t xml:space="preserve"> </w:t>
            </w:r>
            <w:r w:rsidRPr="00B61AE4">
              <w:rPr>
                <w:i/>
                <w:color w:val="000000" w:themeColor="text1"/>
              </w:rPr>
              <w:t>i.e., disciplinary, business-like, welcoming, inviting, friendly…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9BBDC" w14:textId="77777777" w:rsidR="0008144E" w:rsidRPr="00B61AE4" w:rsidRDefault="0008144E" w:rsidP="0008144E">
            <w:pPr>
              <w:rPr>
                <w:color w:val="000000" w:themeColor="text1"/>
              </w:rPr>
            </w:pPr>
          </w:p>
        </w:tc>
      </w:tr>
      <w:tr w:rsidR="00B61AE4" w:rsidRPr="00B61AE4" w14:paraId="0CEF3204" w14:textId="77777777" w:rsidTr="004C6C97">
        <w:trPr>
          <w:trHeight w:val="1208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7469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Priority goals for lesson</w:t>
            </w:r>
          </w:p>
          <w:p w14:paraId="69B2D867" w14:textId="77777777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What general performance or musicianship goals are the focus of the lesson, if any… ?</w:t>
            </w:r>
          </w:p>
          <w:p w14:paraId="0D24D5CA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i.e., preparing a recital, upcoming jury, reflecting on recent performance…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959BC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  <w:p w14:paraId="37F46973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  <w:p w14:paraId="367E26B0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  <w:p w14:paraId="209EF379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  <w:tr w:rsidR="00B61AE4" w:rsidRPr="00B61AE4" w14:paraId="0C82D403" w14:textId="77777777" w:rsidTr="004C6C97">
        <w:trPr>
          <w:trHeight w:val="1208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E7AC0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Style of student engagement</w:t>
            </w:r>
          </w:p>
          <w:p w14:paraId="3E66BC2A" w14:textId="20D2F239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>What is the student’s general approach to engagement in the lesson… ?</w:t>
            </w:r>
            <w:r w:rsidR="00D03E1C" w:rsidRPr="00B61AE4">
              <w:rPr>
                <w:i/>
                <w:color w:val="000000" w:themeColor="text1"/>
              </w:rPr>
              <w:t xml:space="preserve"> </w:t>
            </w:r>
            <w:r w:rsidRPr="00B61AE4">
              <w:rPr>
                <w:i/>
                <w:color w:val="000000" w:themeColor="text1"/>
              </w:rPr>
              <w:t>i.e., distracted, hostile, disengaged, passive, enthusiastic, focused, active, stalling…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2B91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  <w:p w14:paraId="23764D5E" w14:textId="77777777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  <w:tr w:rsidR="00B61AE4" w:rsidRPr="00B61AE4" w14:paraId="7EC4456C" w14:textId="77777777" w:rsidTr="004C6C97">
        <w:trPr>
          <w:trHeight w:val="1208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27CC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Style of teacher engagement</w:t>
            </w:r>
          </w:p>
          <w:p w14:paraId="23D0B7C5" w14:textId="5AEAB771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 xml:space="preserve">What is the teacher’s general approach to engagement in the lesson… </w:t>
            </w:r>
            <w:r w:rsidR="00D03E1C" w:rsidRPr="00B61AE4">
              <w:rPr>
                <w:i/>
                <w:color w:val="000000" w:themeColor="text1"/>
              </w:rPr>
              <w:t xml:space="preserve">? </w:t>
            </w:r>
            <w:r w:rsidRPr="00B61AE4">
              <w:rPr>
                <w:i/>
                <w:color w:val="000000" w:themeColor="text1"/>
              </w:rPr>
              <w:t>i.e., distracted, hostile, disengaged, passive, enthusiastic, focused, active, stalling…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C0EF" w14:textId="3D97A010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  <w:tr w:rsidR="00B61AE4" w:rsidRPr="00B61AE4" w14:paraId="19555D74" w14:textId="77777777" w:rsidTr="004C6C97">
        <w:trPr>
          <w:trHeight w:val="1199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E3AC4" w14:textId="466703BC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Sense of progress as a result of instruction during the lesson</w:t>
            </w:r>
          </w:p>
          <w:p w14:paraId="4FDE14FC" w14:textId="798C4E3A" w:rsidR="0008144E" w:rsidRPr="00B61AE4" w:rsidRDefault="0008144E" w:rsidP="00B91BBC">
            <w:pPr>
              <w:rPr>
                <w:i/>
                <w:color w:val="000000" w:themeColor="text1"/>
              </w:rPr>
            </w:pPr>
            <w:r w:rsidRPr="00B61AE4">
              <w:rPr>
                <w:i/>
                <w:color w:val="000000" w:themeColor="text1"/>
              </w:rPr>
              <w:t xml:space="preserve">Is the student improving as a result of the teachers’ instruction…?i.e., responding to feedback and directives 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F818" w14:textId="6E6541BB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  <w:tr w:rsidR="0008144E" w:rsidRPr="00B61AE4" w14:paraId="4F810E67" w14:textId="77777777" w:rsidTr="004C6C97">
        <w:trPr>
          <w:trHeight w:val="1199"/>
        </w:trPr>
        <w:tc>
          <w:tcPr>
            <w:tcW w:w="2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EEF79" w14:textId="77777777" w:rsidR="0008144E" w:rsidRPr="00B61AE4" w:rsidRDefault="0008144E" w:rsidP="00B91BBC">
            <w:pPr>
              <w:rPr>
                <w:b/>
                <w:color w:val="000000" w:themeColor="text1"/>
              </w:rPr>
            </w:pPr>
            <w:r w:rsidRPr="00B61AE4">
              <w:rPr>
                <w:b/>
                <w:color w:val="000000" w:themeColor="text1"/>
              </w:rPr>
              <w:t>Other</w:t>
            </w:r>
          </w:p>
        </w:tc>
        <w:tc>
          <w:tcPr>
            <w:tcW w:w="2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5E7F9" w14:textId="5069300D" w:rsidR="0008144E" w:rsidRPr="00B61AE4" w:rsidRDefault="0008144E" w:rsidP="00B91BBC">
            <w:pPr>
              <w:rPr>
                <w:color w:val="000000" w:themeColor="text1"/>
              </w:rPr>
            </w:pPr>
          </w:p>
        </w:tc>
      </w:tr>
    </w:tbl>
    <w:p w14:paraId="3F4024A9" w14:textId="77777777" w:rsidR="00075B5C" w:rsidRPr="00B61AE4" w:rsidRDefault="00075B5C" w:rsidP="009326BD">
      <w:pPr>
        <w:rPr>
          <w:b/>
          <w:color w:val="000000" w:themeColor="text1"/>
        </w:rPr>
      </w:pPr>
    </w:p>
    <w:sectPr w:rsidR="00075B5C" w:rsidRPr="00B61AE4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037E36" w14:textId="77777777" w:rsidR="0004319E" w:rsidRDefault="0004319E" w:rsidP="00692CCB">
      <w:r>
        <w:separator/>
      </w:r>
    </w:p>
  </w:endnote>
  <w:endnote w:type="continuationSeparator" w:id="0">
    <w:p w14:paraId="2AF358CC" w14:textId="77777777" w:rsidR="0004319E" w:rsidRDefault="0004319E" w:rsidP="00692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de">
    <w:altName w:val="Times New Roman"/>
    <w:panose1 w:val="020B0604020202020204"/>
    <w:charset w:val="4D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90F79" w14:textId="77777777" w:rsidR="0004319E" w:rsidRDefault="0004319E" w:rsidP="00692CCB">
      <w:r>
        <w:separator/>
      </w:r>
    </w:p>
  </w:footnote>
  <w:footnote w:type="continuationSeparator" w:id="0">
    <w:p w14:paraId="21CA874E" w14:textId="77777777" w:rsidR="0004319E" w:rsidRDefault="0004319E" w:rsidP="00692C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885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20266D" w14:textId="4A1CCAEB" w:rsidR="006F5682" w:rsidRDefault="006F5682" w:rsidP="00A2679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0DE3FB" w14:textId="77777777" w:rsidR="006F5682" w:rsidRDefault="006F5682" w:rsidP="00692CC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457804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F2BD62" w14:textId="654F3FFB" w:rsidR="006F5682" w:rsidRPr="00692CCB" w:rsidRDefault="006F5682" w:rsidP="00A2679C">
        <w:pPr>
          <w:pStyle w:val="Header"/>
          <w:framePr w:wrap="none" w:vAnchor="text" w:hAnchor="margin" w:xAlign="right" w:y="1"/>
          <w:rPr>
            <w:rStyle w:val="PageNumber"/>
          </w:rPr>
        </w:pPr>
        <w:r w:rsidRPr="00692CCB">
          <w:rPr>
            <w:rStyle w:val="PageNumber"/>
          </w:rPr>
          <w:fldChar w:fldCharType="begin"/>
        </w:r>
        <w:r w:rsidRPr="00692CCB">
          <w:rPr>
            <w:rStyle w:val="PageNumber"/>
          </w:rPr>
          <w:instrText xml:space="preserve"> PAGE </w:instrText>
        </w:r>
        <w:r w:rsidRPr="00692CCB">
          <w:rPr>
            <w:rStyle w:val="PageNumber"/>
          </w:rPr>
          <w:fldChar w:fldCharType="separate"/>
        </w:r>
        <w:r w:rsidRPr="00692CCB">
          <w:rPr>
            <w:rStyle w:val="PageNumber"/>
            <w:noProof/>
          </w:rPr>
          <w:t>1</w:t>
        </w:r>
        <w:r w:rsidRPr="00692CCB">
          <w:rPr>
            <w:rStyle w:val="PageNumber"/>
          </w:rPr>
          <w:fldChar w:fldCharType="end"/>
        </w:r>
      </w:p>
    </w:sdtContent>
  </w:sdt>
  <w:p w14:paraId="3C4582EA" w14:textId="41EEAAEC" w:rsidR="006F5682" w:rsidRPr="00692CCB" w:rsidRDefault="006F5682" w:rsidP="00692CCB">
    <w:pPr>
      <w:pStyle w:val="Header"/>
      <w:ind w:right="360"/>
    </w:pPr>
    <w:r w:rsidRPr="00692CCB">
      <w:t>Student vitality, teacher engagement, and rapp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D1BE7"/>
    <w:multiLevelType w:val="multilevel"/>
    <w:tmpl w:val="55DA25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FE19CD"/>
    <w:multiLevelType w:val="hybridMultilevel"/>
    <w:tmpl w:val="E9D66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0012D"/>
    <w:multiLevelType w:val="multilevel"/>
    <w:tmpl w:val="799CF4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613B8F"/>
    <w:multiLevelType w:val="hybridMultilevel"/>
    <w:tmpl w:val="34BEE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B1058"/>
    <w:multiLevelType w:val="hybridMultilevel"/>
    <w:tmpl w:val="4B403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555F4"/>
    <w:multiLevelType w:val="multilevel"/>
    <w:tmpl w:val="60B20F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C483953"/>
    <w:multiLevelType w:val="hybridMultilevel"/>
    <w:tmpl w:val="E3EEA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8F1681"/>
    <w:multiLevelType w:val="hybridMultilevel"/>
    <w:tmpl w:val="0D7A4D24"/>
    <w:lvl w:ilvl="0" w:tplc="DB106E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7A8D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7CB8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0630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4E6C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10E4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C49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08CB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0A56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C7D737B"/>
    <w:multiLevelType w:val="hybridMultilevel"/>
    <w:tmpl w:val="131EC97A"/>
    <w:lvl w:ilvl="0" w:tplc="D2E8C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E5B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00C97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568C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143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90B6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623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C66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9A8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6DB3148"/>
    <w:multiLevelType w:val="hybridMultilevel"/>
    <w:tmpl w:val="9C26E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A45866"/>
    <w:multiLevelType w:val="hybridMultilevel"/>
    <w:tmpl w:val="29389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292B60"/>
    <w:multiLevelType w:val="multilevel"/>
    <w:tmpl w:val="57FE04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7E70E1F"/>
    <w:multiLevelType w:val="multilevel"/>
    <w:tmpl w:val="C7CC62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3FE6553"/>
    <w:multiLevelType w:val="hybridMultilevel"/>
    <w:tmpl w:val="C5864D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94F38B8"/>
    <w:multiLevelType w:val="multilevel"/>
    <w:tmpl w:val="747412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6B113308"/>
    <w:multiLevelType w:val="hybridMultilevel"/>
    <w:tmpl w:val="34BEE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6858E9"/>
    <w:multiLevelType w:val="multilevel"/>
    <w:tmpl w:val="6A2200F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>
    <w:abstractNumId w:val="14"/>
  </w:num>
  <w:num w:numId="2">
    <w:abstractNumId w:val="16"/>
  </w:num>
  <w:num w:numId="3">
    <w:abstractNumId w:val="12"/>
  </w:num>
  <w:num w:numId="4">
    <w:abstractNumId w:val="0"/>
  </w:num>
  <w:num w:numId="5">
    <w:abstractNumId w:val="2"/>
  </w:num>
  <w:num w:numId="6">
    <w:abstractNumId w:val="5"/>
  </w:num>
  <w:num w:numId="7">
    <w:abstractNumId w:val="11"/>
  </w:num>
  <w:num w:numId="8">
    <w:abstractNumId w:val="9"/>
  </w:num>
  <w:num w:numId="9">
    <w:abstractNumId w:val="3"/>
  </w:num>
  <w:num w:numId="10">
    <w:abstractNumId w:val="4"/>
  </w:num>
  <w:num w:numId="11">
    <w:abstractNumId w:val="10"/>
  </w:num>
  <w:num w:numId="12">
    <w:abstractNumId w:val="8"/>
  </w:num>
  <w:num w:numId="13">
    <w:abstractNumId w:val="13"/>
  </w:num>
  <w:num w:numId="14">
    <w:abstractNumId w:val="1"/>
  </w:num>
  <w:num w:numId="15">
    <w:abstractNumId w:val="15"/>
  </w:num>
  <w:num w:numId="16">
    <w:abstractNumId w:val="6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B1"/>
    <w:rsid w:val="00001818"/>
    <w:rsid w:val="00001BC2"/>
    <w:rsid w:val="000027E2"/>
    <w:rsid w:val="0000297D"/>
    <w:rsid w:val="00003E0E"/>
    <w:rsid w:val="0000768B"/>
    <w:rsid w:val="00007EB9"/>
    <w:rsid w:val="00010819"/>
    <w:rsid w:val="00010B94"/>
    <w:rsid w:val="00011639"/>
    <w:rsid w:val="00013290"/>
    <w:rsid w:val="000137B1"/>
    <w:rsid w:val="000179F8"/>
    <w:rsid w:val="00022914"/>
    <w:rsid w:val="0002333D"/>
    <w:rsid w:val="0003282A"/>
    <w:rsid w:val="00032FC4"/>
    <w:rsid w:val="00034C59"/>
    <w:rsid w:val="00035E84"/>
    <w:rsid w:val="0004319E"/>
    <w:rsid w:val="00045B73"/>
    <w:rsid w:val="00046E74"/>
    <w:rsid w:val="00050BD1"/>
    <w:rsid w:val="0005179C"/>
    <w:rsid w:val="000527DD"/>
    <w:rsid w:val="00052A3B"/>
    <w:rsid w:val="00052F18"/>
    <w:rsid w:val="0006072E"/>
    <w:rsid w:val="00063AE0"/>
    <w:rsid w:val="000643D8"/>
    <w:rsid w:val="00067390"/>
    <w:rsid w:val="00073DE7"/>
    <w:rsid w:val="0007402F"/>
    <w:rsid w:val="00075B5C"/>
    <w:rsid w:val="0008144E"/>
    <w:rsid w:val="00087F66"/>
    <w:rsid w:val="0009002A"/>
    <w:rsid w:val="00095169"/>
    <w:rsid w:val="000A1B9F"/>
    <w:rsid w:val="000A20A6"/>
    <w:rsid w:val="000A2D3F"/>
    <w:rsid w:val="000B1BB1"/>
    <w:rsid w:val="000B46AE"/>
    <w:rsid w:val="000B48FB"/>
    <w:rsid w:val="000C0FD3"/>
    <w:rsid w:val="000C4E25"/>
    <w:rsid w:val="000C6F94"/>
    <w:rsid w:val="000D3E97"/>
    <w:rsid w:val="000D65E6"/>
    <w:rsid w:val="000E67E3"/>
    <w:rsid w:val="000E6846"/>
    <w:rsid w:val="000E75B3"/>
    <w:rsid w:val="000F1FF5"/>
    <w:rsid w:val="000F2FC4"/>
    <w:rsid w:val="000F6904"/>
    <w:rsid w:val="00102281"/>
    <w:rsid w:val="00102851"/>
    <w:rsid w:val="0010458B"/>
    <w:rsid w:val="001077DD"/>
    <w:rsid w:val="001138DE"/>
    <w:rsid w:val="00114D87"/>
    <w:rsid w:val="00122033"/>
    <w:rsid w:val="00122F04"/>
    <w:rsid w:val="00124133"/>
    <w:rsid w:val="00124784"/>
    <w:rsid w:val="00125267"/>
    <w:rsid w:val="00127E47"/>
    <w:rsid w:val="001318EC"/>
    <w:rsid w:val="0013514A"/>
    <w:rsid w:val="00137274"/>
    <w:rsid w:val="00137FF2"/>
    <w:rsid w:val="00142726"/>
    <w:rsid w:val="001433AB"/>
    <w:rsid w:val="001435B7"/>
    <w:rsid w:val="001503DF"/>
    <w:rsid w:val="00151733"/>
    <w:rsid w:val="00152416"/>
    <w:rsid w:val="00153402"/>
    <w:rsid w:val="00153955"/>
    <w:rsid w:val="00155B5C"/>
    <w:rsid w:val="00160C88"/>
    <w:rsid w:val="0016179A"/>
    <w:rsid w:val="00161CB5"/>
    <w:rsid w:val="00161F2E"/>
    <w:rsid w:val="00162600"/>
    <w:rsid w:val="0016293C"/>
    <w:rsid w:val="00162F65"/>
    <w:rsid w:val="00164182"/>
    <w:rsid w:val="0016468E"/>
    <w:rsid w:val="00170451"/>
    <w:rsid w:val="00173C77"/>
    <w:rsid w:val="0017416C"/>
    <w:rsid w:val="00174FBB"/>
    <w:rsid w:val="00175C55"/>
    <w:rsid w:val="0017797B"/>
    <w:rsid w:val="00177FEF"/>
    <w:rsid w:val="0018425F"/>
    <w:rsid w:val="00187B88"/>
    <w:rsid w:val="00190FCA"/>
    <w:rsid w:val="00192DCC"/>
    <w:rsid w:val="00193848"/>
    <w:rsid w:val="00194B7C"/>
    <w:rsid w:val="0019541F"/>
    <w:rsid w:val="0019697E"/>
    <w:rsid w:val="001A01FE"/>
    <w:rsid w:val="001A0B1F"/>
    <w:rsid w:val="001A339E"/>
    <w:rsid w:val="001A5085"/>
    <w:rsid w:val="001A73EE"/>
    <w:rsid w:val="001B3D44"/>
    <w:rsid w:val="001B45E8"/>
    <w:rsid w:val="001C4084"/>
    <w:rsid w:val="001D3F28"/>
    <w:rsid w:val="001D4066"/>
    <w:rsid w:val="001D47B4"/>
    <w:rsid w:val="001D5E58"/>
    <w:rsid w:val="001D65CB"/>
    <w:rsid w:val="001D727A"/>
    <w:rsid w:val="001D78F2"/>
    <w:rsid w:val="001D7B54"/>
    <w:rsid w:val="001E2AE0"/>
    <w:rsid w:val="001E31B1"/>
    <w:rsid w:val="001F50BD"/>
    <w:rsid w:val="001F5A64"/>
    <w:rsid w:val="001F5C5B"/>
    <w:rsid w:val="001F61BD"/>
    <w:rsid w:val="001F7AC2"/>
    <w:rsid w:val="0020347E"/>
    <w:rsid w:val="00205076"/>
    <w:rsid w:val="00205DE2"/>
    <w:rsid w:val="00207BE7"/>
    <w:rsid w:val="00212C07"/>
    <w:rsid w:val="00213EC1"/>
    <w:rsid w:val="002144F7"/>
    <w:rsid w:val="00215EDD"/>
    <w:rsid w:val="00216D0F"/>
    <w:rsid w:val="0022271C"/>
    <w:rsid w:val="00224A63"/>
    <w:rsid w:val="002256AF"/>
    <w:rsid w:val="0022706C"/>
    <w:rsid w:val="00227A36"/>
    <w:rsid w:val="00230021"/>
    <w:rsid w:val="0023032E"/>
    <w:rsid w:val="00230F1A"/>
    <w:rsid w:val="00234FD3"/>
    <w:rsid w:val="00235880"/>
    <w:rsid w:val="00240588"/>
    <w:rsid w:val="0024464D"/>
    <w:rsid w:val="00245B38"/>
    <w:rsid w:val="00245E53"/>
    <w:rsid w:val="00246EF0"/>
    <w:rsid w:val="002521B2"/>
    <w:rsid w:val="00253CAC"/>
    <w:rsid w:val="0025627E"/>
    <w:rsid w:val="00260233"/>
    <w:rsid w:val="00262D66"/>
    <w:rsid w:val="00264814"/>
    <w:rsid w:val="002667F3"/>
    <w:rsid w:val="002704F1"/>
    <w:rsid w:val="00270882"/>
    <w:rsid w:val="0027117C"/>
    <w:rsid w:val="002712D5"/>
    <w:rsid w:val="002752D5"/>
    <w:rsid w:val="00276AF1"/>
    <w:rsid w:val="002803F8"/>
    <w:rsid w:val="00283A91"/>
    <w:rsid w:val="00287F07"/>
    <w:rsid w:val="00292761"/>
    <w:rsid w:val="00296CC3"/>
    <w:rsid w:val="002A1755"/>
    <w:rsid w:val="002A412F"/>
    <w:rsid w:val="002A510E"/>
    <w:rsid w:val="002B0E22"/>
    <w:rsid w:val="002B1703"/>
    <w:rsid w:val="002B410E"/>
    <w:rsid w:val="002B7006"/>
    <w:rsid w:val="002C1399"/>
    <w:rsid w:val="002C45C9"/>
    <w:rsid w:val="002D2238"/>
    <w:rsid w:val="002D35B9"/>
    <w:rsid w:val="002D3A3E"/>
    <w:rsid w:val="002D40B2"/>
    <w:rsid w:val="002D5F5F"/>
    <w:rsid w:val="002D633E"/>
    <w:rsid w:val="002D742B"/>
    <w:rsid w:val="002E4CF4"/>
    <w:rsid w:val="002E6BA5"/>
    <w:rsid w:val="002E6BF2"/>
    <w:rsid w:val="00300C0A"/>
    <w:rsid w:val="00301585"/>
    <w:rsid w:val="00303B7D"/>
    <w:rsid w:val="0031189A"/>
    <w:rsid w:val="00311CD0"/>
    <w:rsid w:val="00313CD7"/>
    <w:rsid w:val="00316930"/>
    <w:rsid w:val="00320841"/>
    <w:rsid w:val="0032159E"/>
    <w:rsid w:val="00325D5A"/>
    <w:rsid w:val="00326A24"/>
    <w:rsid w:val="00334A44"/>
    <w:rsid w:val="00340FA0"/>
    <w:rsid w:val="00341702"/>
    <w:rsid w:val="00343550"/>
    <w:rsid w:val="00345810"/>
    <w:rsid w:val="0034610E"/>
    <w:rsid w:val="003531AD"/>
    <w:rsid w:val="00353C19"/>
    <w:rsid w:val="0035488F"/>
    <w:rsid w:val="003557C9"/>
    <w:rsid w:val="0035659B"/>
    <w:rsid w:val="00357333"/>
    <w:rsid w:val="0036258E"/>
    <w:rsid w:val="00364569"/>
    <w:rsid w:val="0036761C"/>
    <w:rsid w:val="00372CA9"/>
    <w:rsid w:val="003735B4"/>
    <w:rsid w:val="00373A07"/>
    <w:rsid w:val="00373B21"/>
    <w:rsid w:val="00377223"/>
    <w:rsid w:val="00377C87"/>
    <w:rsid w:val="00380F86"/>
    <w:rsid w:val="00393CA5"/>
    <w:rsid w:val="003964E2"/>
    <w:rsid w:val="00396E8F"/>
    <w:rsid w:val="00397382"/>
    <w:rsid w:val="00397433"/>
    <w:rsid w:val="003975D1"/>
    <w:rsid w:val="00397AA2"/>
    <w:rsid w:val="00397CEF"/>
    <w:rsid w:val="003A0118"/>
    <w:rsid w:val="003A0327"/>
    <w:rsid w:val="003A1C5E"/>
    <w:rsid w:val="003A1DB3"/>
    <w:rsid w:val="003A5F52"/>
    <w:rsid w:val="003A6017"/>
    <w:rsid w:val="003A7C52"/>
    <w:rsid w:val="003A7E7F"/>
    <w:rsid w:val="003B2721"/>
    <w:rsid w:val="003B2AF7"/>
    <w:rsid w:val="003B45ED"/>
    <w:rsid w:val="003B4B1A"/>
    <w:rsid w:val="003B5586"/>
    <w:rsid w:val="003B5ACA"/>
    <w:rsid w:val="003C0B2F"/>
    <w:rsid w:val="003C3EC1"/>
    <w:rsid w:val="003C6B5E"/>
    <w:rsid w:val="003C7025"/>
    <w:rsid w:val="003D27AF"/>
    <w:rsid w:val="003D41C2"/>
    <w:rsid w:val="003E1889"/>
    <w:rsid w:val="003E31F6"/>
    <w:rsid w:val="003E670B"/>
    <w:rsid w:val="003F1579"/>
    <w:rsid w:val="003F25DB"/>
    <w:rsid w:val="003F45F6"/>
    <w:rsid w:val="003F4D95"/>
    <w:rsid w:val="003F4EFF"/>
    <w:rsid w:val="00401E72"/>
    <w:rsid w:val="00402000"/>
    <w:rsid w:val="0040318C"/>
    <w:rsid w:val="0040436A"/>
    <w:rsid w:val="00404C3C"/>
    <w:rsid w:val="0040561B"/>
    <w:rsid w:val="00405E4A"/>
    <w:rsid w:val="004065A1"/>
    <w:rsid w:val="00407BAE"/>
    <w:rsid w:val="0041103A"/>
    <w:rsid w:val="00412DB2"/>
    <w:rsid w:val="00416C6C"/>
    <w:rsid w:val="004203F9"/>
    <w:rsid w:val="00423AAE"/>
    <w:rsid w:val="00426708"/>
    <w:rsid w:val="004269E4"/>
    <w:rsid w:val="004271FA"/>
    <w:rsid w:val="0043259C"/>
    <w:rsid w:val="004332E3"/>
    <w:rsid w:val="00433474"/>
    <w:rsid w:val="00434802"/>
    <w:rsid w:val="00435469"/>
    <w:rsid w:val="0043698B"/>
    <w:rsid w:val="00436E5E"/>
    <w:rsid w:val="00437C82"/>
    <w:rsid w:val="004400B2"/>
    <w:rsid w:val="00441D2B"/>
    <w:rsid w:val="00442253"/>
    <w:rsid w:val="00443581"/>
    <w:rsid w:val="0044590A"/>
    <w:rsid w:val="0045070A"/>
    <w:rsid w:val="00450742"/>
    <w:rsid w:val="00452F02"/>
    <w:rsid w:val="004533FE"/>
    <w:rsid w:val="00453723"/>
    <w:rsid w:val="00453B85"/>
    <w:rsid w:val="00454696"/>
    <w:rsid w:val="004561E0"/>
    <w:rsid w:val="0046108C"/>
    <w:rsid w:val="004620B0"/>
    <w:rsid w:val="00466D4A"/>
    <w:rsid w:val="00467619"/>
    <w:rsid w:val="004728BD"/>
    <w:rsid w:val="0047507C"/>
    <w:rsid w:val="00483505"/>
    <w:rsid w:val="0048745E"/>
    <w:rsid w:val="00492B4D"/>
    <w:rsid w:val="00493364"/>
    <w:rsid w:val="0049529E"/>
    <w:rsid w:val="00496EF9"/>
    <w:rsid w:val="004A0500"/>
    <w:rsid w:val="004A08E9"/>
    <w:rsid w:val="004A16AB"/>
    <w:rsid w:val="004A37D9"/>
    <w:rsid w:val="004A4574"/>
    <w:rsid w:val="004A6C69"/>
    <w:rsid w:val="004B075A"/>
    <w:rsid w:val="004B0E0D"/>
    <w:rsid w:val="004B324B"/>
    <w:rsid w:val="004B356E"/>
    <w:rsid w:val="004B3EBF"/>
    <w:rsid w:val="004B6C2D"/>
    <w:rsid w:val="004C08F9"/>
    <w:rsid w:val="004C22AE"/>
    <w:rsid w:val="004C547D"/>
    <w:rsid w:val="004C6C97"/>
    <w:rsid w:val="004D034C"/>
    <w:rsid w:val="004D0D03"/>
    <w:rsid w:val="004D1914"/>
    <w:rsid w:val="004D191A"/>
    <w:rsid w:val="004E174D"/>
    <w:rsid w:val="004E5C7D"/>
    <w:rsid w:val="004E74F5"/>
    <w:rsid w:val="004F260F"/>
    <w:rsid w:val="004F28A1"/>
    <w:rsid w:val="004F2993"/>
    <w:rsid w:val="004F2B1B"/>
    <w:rsid w:val="004F4491"/>
    <w:rsid w:val="004F4911"/>
    <w:rsid w:val="004F4B83"/>
    <w:rsid w:val="004F5D61"/>
    <w:rsid w:val="005075FD"/>
    <w:rsid w:val="005118A0"/>
    <w:rsid w:val="005159BA"/>
    <w:rsid w:val="00516064"/>
    <w:rsid w:val="00517540"/>
    <w:rsid w:val="00521860"/>
    <w:rsid w:val="005227A2"/>
    <w:rsid w:val="0052397B"/>
    <w:rsid w:val="00530FA4"/>
    <w:rsid w:val="00534145"/>
    <w:rsid w:val="00534766"/>
    <w:rsid w:val="00536F38"/>
    <w:rsid w:val="00541D8B"/>
    <w:rsid w:val="005452BA"/>
    <w:rsid w:val="00556775"/>
    <w:rsid w:val="00562B0E"/>
    <w:rsid w:val="00566913"/>
    <w:rsid w:val="00575EE5"/>
    <w:rsid w:val="005837D1"/>
    <w:rsid w:val="00586385"/>
    <w:rsid w:val="00590209"/>
    <w:rsid w:val="00590AB0"/>
    <w:rsid w:val="005915D4"/>
    <w:rsid w:val="005A0113"/>
    <w:rsid w:val="005A293B"/>
    <w:rsid w:val="005A3E57"/>
    <w:rsid w:val="005A500A"/>
    <w:rsid w:val="005A5A54"/>
    <w:rsid w:val="005B0185"/>
    <w:rsid w:val="005B18AB"/>
    <w:rsid w:val="005B42E7"/>
    <w:rsid w:val="005B44CC"/>
    <w:rsid w:val="005B4954"/>
    <w:rsid w:val="005B6706"/>
    <w:rsid w:val="005B6EA8"/>
    <w:rsid w:val="005C1AC7"/>
    <w:rsid w:val="005C5005"/>
    <w:rsid w:val="005E316D"/>
    <w:rsid w:val="005E4BAC"/>
    <w:rsid w:val="005E4BEB"/>
    <w:rsid w:val="005E56FD"/>
    <w:rsid w:val="006003A9"/>
    <w:rsid w:val="006008F3"/>
    <w:rsid w:val="00600E78"/>
    <w:rsid w:val="00602B29"/>
    <w:rsid w:val="00614866"/>
    <w:rsid w:val="006148D4"/>
    <w:rsid w:val="00614AAC"/>
    <w:rsid w:val="00614DFE"/>
    <w:rsid w:val="00617577"/>
    <w:rsid w:val="006235A3"/>
    <w:rsid w:val="00625903"/>
    <w:rsid w:val="00627359"/>
    <w:rsid w:val="00630571"/>
    <w:rsid w:val="00633F8B"/>
    <w:rsid w:val="006346A3"/>
    <w:rsid w:val="00634B3D"/>
    <w:rsid w:val="00634C1E"/>
    <w:rsid w:val="0063788D"/>
    <w:rsid w:val="006403E2"/>
    <w:rsid w:val="006406D0"/>
    <w:rsid w:val="00643268"/>
    <w:rsid w:val="00644C93"/>
    <w:rsid w:val="00645F8B"/>
    <w:rsid w:val="00646B23"/>
    <w:rsid w:val="00647090"/>
    <w:rsid w:val="00647778"/>
    <w:rsid w:val="006513C1"/>
    <w:rsid w:val="00653889"/>
    <w:rsid w:val="00657DD9"/>
    <w:rsid w:val="006639CA"/>
    <w:rsid w:val="00672A93"/>
    <w:rsid w:val="006743EB"/>
    <w:rsid w:val="00674559"/>
    <w:rsid w:val="00675197"/>
    <w:rsid w:val="00675C04"/>
    <w:rsid w:val="00675E2A"/>
    <w:rsid w:val="00677574"/>
    <w:rsid w:val="00680C34"/>
    <w:rsid w:val="00681CE2"/>
    <w:rsid w:val="00681D32"/>
    <w:rsid w:val="00681DEC"/>
    <w:rsid w:val="00682D09"/>
    <w:rsid w:val="00682F41"/>
    <w:rsid w:val="006837EF"/>
    <w:rsid w:val="00690940"/>
    <w:rsid w:val="00690BAF"/>
    <w:rsid w:val="00692CCB"/>
    <w:rsid w:val="00694554"/>
    <w:rsid w:val="00695BAB"/>
    <w:rsid w:val="006A0DFB"/>
    <w:rsid w:val="006A16D5"/>
    <w:rsid w:val="006A1771"/>
    <w:rsid w:val="006A3B46"/>
    <w:rsid w:val="006A5B1C"/>
    <w:rsid w:val="006A5E4D"/>
    <w:rsid w:val="006A729E"/>
    <w:rsid w:val="006B0F90"/>
    <w:rsid w:val="006B251E"/>
    <w:rsid w:val="006B3F17"/>
    <w:rsid w:val="006B49B1"/>
    <w:rsid w:val="006B7759"/>
    <w:rsid w:val="006C3DB9"/>
    <w:rsid w:val="006C50AE"/>
    <w:rsid w:val="006C681B"/>
    <w:rsid w:val="006D1559"/>
    <w:rsid w:val="006D1F3F"/>
    <w:rsid w:val="006D42C3"/>
    <w:rsid w:val="006D447C"/>
    <w:rsid w:val="006D6D9A"/>
    <w:rsid w:val="006E1972"/>
    <w:rsid w:val="006F3E68"/>
    <w:rsid w:val="006F3F67"/>
    <w:rsid w:val="006F5682"/>
    <w:rsid w:val="00703930"/>
    <w:rsid w:val="007111E0"/>
    <w:rsid w:val="007122A7"/>
    <w:rsid w:val="007123B1"/>
    <w:rsid w:val="00712720"/>
    <w:rsid w:val="0071673B"/>
    <w:rsid w:val="007176BE"/>
    <w:rsid w:val="0072073A"/>
    <w:rsid w:val="0072099A"/>
    <w:rsid w:val="007214A0"/>
    <w:rsid w:val="00721E9D"/>
    <w:rsid w:val="0072284E"/>
    <w:rsid w:val="007248BE"/>
    <w:rsid w:val="007248FA"/>
    <w:rsid w:val="00725FA5"/>
    <w:rsid w:val="00730974"/>
    <w:rsid w:val="0073176F"/>
    <w:rsid w:val="00737135"/>
    <w:rsid w:val="00737368"/>
    <w:rsid w:val="007374EE"/>
    <w:rsid w:val="007410C1"/>
    <w:rsid w:val="007414E2"/>
    <w:rsid w:val="00741AA7"/>
    <w:rsid w:val="007471F8"/>
    <w:rsid w:val="007511BC"/>
    <w:rsid w:val="0076102A"/>
    <w:rsid w:val="00762FC6"/>
    <w:rsid w:val="007775D0"/>
    <w:rsid w:val="007832FF"/>
    <w:rsid w:val="00783735"/>
    <w:rsid w:val="00784146"/>
    <w:rsid w:val="00784E19"/>
    <w:rsid w:val="0078531D"/>
    <w:rsid w:val="00787FA9"/>
    <w:rsid w:val="00792CEB"/>
    <w:rsid w:val="00792ED9"/>
    <w:rsid w:val="00793BBC"/>
    <w:rsid w:val="00794292"/>
    <w:rsid w:val="00796978"/>
    <w:rsid w:val="00797977"/>
    <w:rsid w:val="007A1D01"/>
    <w:rsid w:val="007A291A"/>
    <w:rsid w:val="007A58D9"/>
    <w:rsid w:val="007B2618"/>
    <w:rsid w:val="007B7A24"/>
    <w:rsid w:val="007C18FA"/>
    <w:rsid w:val="007C6366"/>
    <w:rsid w:val="007D0B04"/>
    <w:rsid w:val="007D18E3"/>
    <w:rsid w:val="007D19BF"/>
    <w:rsid w:val="007D7C00"/>
    <w:rsid w:val="007E2A93"/>
    <w:rsid w:val="007E4A35"/>
    <w:rsid w:val="007E5400"/>
    <w:rsid w:val="007F1DAD"/>
    <w:rsid w:val="007F2671"/>
    <w:rsid w:val="007F4F80"/>
    <w:rsid w:val="00803748"/>
    <w:rsid w:val="00812484"/>
    <w:rsid w:val="0081533D"/>
    <w:rsid w:val="00821EE6"/>
    <w:rsid w:val="00822606"/>
    <w:rsid w:val="00822B3F"/>
    <w:rsid w:val="00823AB9"/>
    <w:rsid w:val="008257AB"/>
    <w:rsid w:val="00826FFF"/>
    <w:rsid w:val="00827FBF"/>
    <w:rsid w:val="008304F8"/>
    <w:rsid w:val="008324AA"/>
    <w:rsid w:val="00833011"/>
    <w:rsid w:val="00833387"/>
    <w:rsid w:val="00835E84"/>
    <w:rsid w:val="00836083"/>
    <w:rsid w:val="008428C1"/>
    <w:rsid w:val="00842BAB"/>
    <w:rsid w:val="00844424"/>
    <w:rsid w:val="0084616F"/>
    <w:rsid w:val="0085158B"/>
    <w:rsid w:val="00851D64"/>
    <w:rsid w:val="00854204"/>
    <w:rsid w:val="008549D8"/>
    <w:rsid w:val="00855506"/>
    <w:rsid w:val="008556CF"/>
    <w:rsid w:val="00861F9F"/>
    <w:rsid w:val="00863235"/>
    <w:rsid w:val="00867678"/>
    <w:rsid w:val="00875C98"/>
    <w:rsid w:val="00876AF5"/>
    <w:rsid w:val="008812F5"/>
    <w:rsid w:val="00881A03"/>
    <w:rsid w:val="00881DB5"/>
    <w:rsid w:val="00883E64"/>
    <w:rsid w:val="008854F1"/>
    <w:rsid w:val="00887147"/>
    <w:rsid w:val="0088733B"/>
    <w:rsid w:val="00890993"/>
    <w:rsid w:val="008921BF"/>
    <w:rsid w:val="008936D4"/>
    <w:rsid w:val="00895AD1"/>
    <w:rsid w:val="008A05CA"/>
    <w:rsid w:val="008A0D1F"/>
    <w:rsid w:val="008A3872"/>
    <w:rsid w:val="008A3E37"/>
    <w:rsid w:val="008A4476"/>
    <w:rsid w:val="008A6854"/>
    <w:rsid w:val="008A780F"/>
    <w:rsid w:val="008B0589"/>
    <w:rsid w:val="008B293B"/>
    <w:rsid w:val="008C0AE3"/>
    <w:rsid w:val="008C5B11"/>
    <w:rsid w:val="008C66D1"/>
    <w:rsid w:val="008D27EC"/>
    <w:rsid w:val="008D2DAD"/>
    <w:rsid w:val="008D330A"/>
    <w:rsid w:val="008D5AF6"/>
    <w:rsid w:val="008D6304"/>
    <w:rsid w:val="008D7AC8"/>
    <w:rsid w:val="008D7DFF"/>
    <w:rsid w:val="008E0EFB"/>
    <w:rsid w:val="008E3A9A"/>
    <w:rsid w:val="008E3B1F"/>
    <w:rsid w:val="008E59CB"/>
    <w:rsid w:val="008F3D23"/>
    <w:rsid w:val="008F5292"/>
    <w:rsid w:val="00900003"/>
    <w:rsid w:val="00900C8B"/>
    <w:rsid w:val="00903728"/>
    <w:rsid w:val="009043A1"/>
    <w:rsid w:val="00907373"/>
    <w:rsid w:val="00907E92"/>
    <w:rsid w:val="00913F1D"/>
    <w:rsid w:val="009148F1"/>
    <w:rsid w:val="00922CC9"/>
    <w:rsid w:val="00924C45"/>
    <w:rsid w:val="0092743B"/>
    <w:rsid w:val="009326BD"/>
    <w:rsid w:val="0093419E"/>
    <w:rsid w:val="00937C72"/>
    <w:rsid w:val="00937E3E"/>
    <w:rsid w:val="00940293"/>
    <w:rsid w:val="00945BC6"/>
    <w:rsid w:val="009500A4"/>
    <w:rsid w:val="009514CE"/>
    <w:rsid w:val="009534CE"/>
    <w:rsid w:val="0095783C"/>
    <w:rsid w:val="0096254E"/>
    <w:rsid w:val="0097180A"/>
    <w:rsid w:val="00972A0C"/>
    <w:rsid w:val="00977AC3"/>
    <w:rsid w:val="00982988"/>
    <w:rsid w:val="00983001"/>
    <w:rsid w:val="00985511"/>
    <w:rsid w:val="009863AC"/>
    <w:rsid w:val="009865A9"/>
    <w:rsid w:val="00990CFE"/>
    <w:rsid w:val="00993F4B"/>
    <w:rsid w:val="00996AD6"/>
    <w:rsid w:val="0099771A"/>
    <w:rsid w:val="009A2766"/>
    <w:rsid w:val="009A545B"/>
    <w:rsid w:val="009A58BF"/>
    <w:rsid w:val="009A5A1E"/>
    <w:rsid w:val="009A61AD"/>
    <w:rsid w:val="009B22E9"/>
    <w:rsid w:val="009B2D53"/>
    <w:rsid w:val="009B38A6"/>
    <w:rsid w:val="009B39A5"/>
    <w:rsid w:val="009B5F7E"/>
    <w:rsid w:val="009B77F5"/>
    <w:rsid w:val="009C211F"/>
    <w:rsid w:val="009C3000"/>
    <w:rsid w:val="009C52C4"/>
    <w:rsid w:val="009C5FD6"/>
    <w:rsid w:val="009C64C8"/>
    <w:rsid w:val="009D1E30"/>
    <w:rsid w:val="009D3E31"/>
    <w:rsid w:val="009D7ED2"/>
    <w:rsid w:val="009E69D5"/>
    <w:rsid w:val="009E7885"/>
    <w:rsid w:val="009F183A"/>
    <w:rsid w:val="009F1CA6"/>
    <w:rsid w:val="009F22B8"/>
    <w:rsid w:val="009F5949"/>
    <w:rsid w:val="00A016EA"/>
    <w:rsid w:val="00A056D0"/>
    <w:rsid w:val="00A0628E"/>
    <w:rsid w:val="00A10CE1"/>
    <w:rsid w:val="00A1468E"/>
    <w:rsid w:val="00A14932"/>
    <w:rsid w:val="00A2266C"/>
    <w:rsid w:val="00A2325E"/>
    <w:rsid w:val="00A254B1"/>
    <w:rsid w:val="00A2679C"/>
    <w:rsid w:val="00A311F6"/>
    <w:rsid w:val="00A31FF7"/>
    <w:rsid w:val="00A3446D"/>
    <w:rsid w:val="00A35A93"/>
    <w:rsid w:val="00A365D6"/>
    <w:rsid w:val="00A41798"/>
    <w:rsid w:val="00A43069"/>
    <w:rsid w:val="00A43885"/>
    <w:rsid w:val="00A44C98"/>
    <w:rsid w:val="00A47233"/>
    <w:rsid w:val="00A578F6"/>
    <w:rsid w:val="00A60861"/>
    <w:rsid w:val="00A608B4"/>
    <w:rsid w:val="00A66D10"/>
    <w:rsid w:val="00A7007D"/>
    <w:rsid w:val="00A768AA"/>
    <w:rsid w:val="00A826D3"/>
    <w:rsid w:val="00A85917"/>
    <w:rsid w:val="00A93707"/>
    <w:rsid w:val="00A945E3"/>
    <w:rsid w:val="00A97016"/>
    <w:rsid w:val="00A97A5F"/>
    <w:rsid w:val="00A97AE4"/>
    <w:rsid w:val="00AA02B4"/>
    <w:rsid w:val="00AA07C7"/>
    <w:rsid w:val="00AA4CEA"/>
    <w:rsid w:val="00AA7879"/>
    <w:rsid w:val="00AA79E1"/>
    <w:rsid w:val="00AB0D4E"/>
    <w:rsid w:val="00AB1C56"/>
    <w:rsid w:val="00AB3258"/>
    <w:rsid w:val="00AB7C90"/>
    <w:rsid w:val="00AC0C47"/>
    <w:rsid w:val="00AC2205"/>
    <w:rsid w:val="00AC2D53"/>
    <w:rsid w:val="00AC6210"/>
    <w:rsid w:val="00AC63FA"/>
    <w:rsid w:val="00AC7C7A"/>
    <w:rsid w:val="00AC7FA9"/>
    <w:rsid w:val="00AD1AAB"/>
    <w:rsid w:val="00AD1C31"/>
    <w:rsid w:val="00AD5E6B"/>
    <w:rsid w:val="00AD6ACF"/>
    <w:rsid w:val="00AD6E3C"/>
    <w:rsid w:val="00AE13A4"/>
    <w:rsid w:val="00AE7A4E"/>
    <w:rsid w:val="00AE7CE1"/>
    <w:rsid w:val="00AF04C6"/>
    <w:rsid w:val="00AF0739"/>
    <w:rsid w:val="00AF0E48"/>
    <w:rsid w:val="00AF0EBD"/>
    <w:rsid w:val="00AF12A9"/>
    <w:rsid w:val="00AF7B4D"/>
    <w:rsid w:val="00B01644"/>
    <w:rsid w:val="00B01B5E"/>
    <w:rsid w:val="00B02AA9"/>
    <w:rsid w:val="00B0670B"/>
    <w:rsid w:val="00B10DBA"/>
    <w:rsid w:val="00B11855"/>
    <w:rsid w:val="00B15CE6"/>
    <w:rsid w:val="00B17DBA"/>
    <w:rsid w:val="00B17E1B"/>
    <w:rsid w:val="00B21E2C"/>
    <w:rsid w:val="00B21E86"/>
    <w:rsid w:val="00B25D0D"/>
    <w:rsid w:val="00B26270"/>
    <w:rsid w:val="00B300E9"/>
    <w:rsid w:val="00B33C8D"/>
    <w:rsid w:val="00B34EB7"/>
    <w:rsid w:val="00B36183"/>
    <w:rsid w:val="00B36756"/>
    <w:rsid w:val="00B40E16"/>
    <w:rsid w:val="00B421F3"/>
    <w:rsid w:val="00B426CE"/>
    <w:rsid w:val="00B43560"/>
    <w:rsid w:val="00B4508A"/>
    <w:rsid w:val="00B53A36"/>
    <w:rsid w:val="00B55804"/>
    <w:rsid w:val="00B615F6"/>
    <w:rsid w:val="00B61AE4"/>
    <w:rsid w:val="00B62B71"/>
    <w:rsid w:val="00B66364"/>
    <w:rsid w:val="00B6675E"/>
    <w:rsid w:val="00B67EB4"/>
    <w:rsid w:val="00B67EBE"/>
    <w:rsid w:val="00B72448"/>
    <w:rsid w:val="00B72691"/>
    <w:rsid w:val="00B7562E"/>
    <w:rsid w:val="00B76170"/>
    <w:rsid w:val="00B81998"/>
    <w:rsid w:val="00B82025"/>
    <w:rsid w:val="00B821D9"/>
    <w:rsid w:val="00B82B5E"/>
    <w:rsid w:val="00B8498F"/>
    <w:rsid w:val="00B8525B"/>
    <w:rsid w:val="00B865B8"/>
    <w:rsid w:val="00B86DDE"/>
    <w:rsid w:val="00B91871"/>
    <w:rsid w:val="00B91BBC"/>
    <w:rsid w:val="00B95B70"/>
    <w:rsid w:val="00BA07A2"/>
    <w:rsid w:val="00BA0F4A"/>
    <w:rsid w:val="00BA124F"/>
    <w:rsid w:val="00BA2308"/>
    <w:rsid w:val="00BA72B4"/>
    <w:rsid w:val="00BA79C6"/>
    <w:rsid w:val="00BB3E8A"/>
    <w:rsid w:val="00BB6856"/>
    <w:rsid w:val="00BC0483"/>
    <w:rsid w:val="00BC1F21"/>
    <w:rsid w:val="00BC44A7"/>
    <w:rsid w:val="00BC4AAF"/>
    <w:rsid w:val="00BC73AE"/>
    <w:rsid w:val="00BD06AD"/>
    <w:rsid w:val="00BD5083"/>
    <w:rsid w:val="00BD7346"/>
    <w:rsid w:val="00BD76BB"/>
    <w:rsid w:val="00BE11E4"/>
    <w:rsid w:val="00BE1B69"/>
    <w:rsid w:val="00BE20A6"/>
    <w:rsid w:val="00BE72D0"/>
    <w:rsid w:val="00BF3958"/>
    <w:rsid w:val="00BF490B"/>
    <w:rsid w:val="00BF5478"/>
    <w:rsid w:val="00BF663D"/>
    <w:rsid w:val="00BF6667"/>
    <w:rsid w:val="00C018E3"/>
    <w:rsid w:val="00C036D4"/>
    <w:rsid w:val="00C124C1"/>
    <w:rsid w:val="00C14D02"/>
    <w:rsid w:val="00C2025D"/>
    <w:rsid w:val="00C2308C"/>
    <w:rsid w:val="00C263E1"/>
    <w:rsid w:val="00C269E9"/>
    <w:rsid w:val="00C32F37"/>
    <w:rsid w:val="00C32FAE"/>
    <w:rsid w:val="00C338AE"/>
    <w:rsid w:val="00C41059"/>
    <w:rsid w:val="00C4143F"/>
    <w:rsid w:val="00C41894"/>
    <w:rsid w:val="00C50746"/>
    <w:rsid w:val="00C512E1"/>
    <w:rsid w:val="00C51A39"/>
    <w:rsid w:val="00C55F73"/>
    <w:rsid w:val="00C55F86"/>
    <w:rsid w:val="00C57273"/>
    <w:rsid w:val="00C602A8"/>
    <w:rsid w:val="00C60662"/>
    <w:rsid w:val="00C6214E"/>
    <w:rsid w:val="00C626AE"/>
    <w:rsid w:val="00C62A7E"/>
    <w:rsid w:val="00C66417"/>
    <w:rsid w:val="00C703A0"/>
    <w:rsid w:val="00C7192E"/>
    <w:rsid w:val="00C72FD2"/>
    <w:rsid w:val="00C7347D"/>
    <w:rsid w:val="00C806E6"/>
    <w:rsid w:val="00C81EF0"/>
    <w:rsid w:val="00C83E3C"/>
    <w:rsid w:val="00C84A36"/>
    <w:rsid w:val="00C85F33"/>
    <w:rsid w:val="00C86D99"/>
    <w:rsid w:val="00C872E1"/>
    <w:rsid w:val="00C908AD"/>
    <w:rsid w:val="00C9115D"/>
    <w:rsid w:val="00C91EA7"/>
    <w:rsid w:val="00C920FD"/>
    <w:rsid w:val="00C94D8E"/>
    <w:rsid w:val="00C952C8"/>
    <w:rsid w:val="00C97FE8"/>
    <w:rsid w:val="00CA4B1A"/>
    <w:rsid w:val="00CA50DE"/>
    <w:rsid w:val="00CA5730"/>
    <w:rsid w:val="00CA729B"/>
    <w:rsid w:val="00CB2F63"/>
    <w:rsid w:val="00CB6D93"/>
    <w:rsid w:val="00CB6FDE"/>
    <w:rsid w:val="00CC0565"/>
    <w:rsid w:val="00CC4261"/>
    <w:rsid w:val="00CC491E"/>
    <w:rsid w:val="00CC7BC8"/>
    <w:rsid w:val="00CC7F28"/>
    <w:rsid w:val="00CD12C6"/>
    <w:rsid w:val="00CD255A"/>
    <w:rsid w:val="00CF3AD9"/>
    <w:rsid w:val="00CF449A"/>
    <w:rsid w:val="00CF77B2"/>
    <w:rsid w:val="00D03E1C"/>
    <w:rsid w:val="00D046A6"/>
    <w:rsid w:val="00D050C9"/>
    <w:rsid w:val="00D05B11"/>
    <w:rsid w:val="00D072DD"/>
    <w:rsid w:val="00D10AD1"/>
    <w:rsid w:val="00D111A1"/>
    <w:rsid w:val="00D12E40"/>
    <w:rsid w:val="00D16055"/>
    <w:rsid w:val="00D20AE9"/>
    <w:rsid w:val="00D20B38"/>
    <w:rsid w:val="00D23914"/>
    <w:rsid w:val="00D2517D"/>
    <w:rsid w:val="00D27C28"/>
    <w:rsid w:val="00D32E5C"/>
    <w:rsid w:val="00D33EA4"/>
    <w:rsid w:val="00D41F1D"/>
    <w:rsid w:val="00D4617C"/>
    <w:rsid w:val="00D47974"/>
    <w:rsid w:val="00D51253"/>
    <w:rsid w:val="00D5185C"/>
    <w:rsid w:val="00D570D6"/>
    <w:rsid w:val="00D70376"/>
    <w:rsid w:val="00D70D5E"/>
    <w:rsid w:val="00D713C8"/>
    <w:rsid w:val="00D7195C"/>
    <w:rsid w:val="00D733D8"/>
    <w:rsid w:val="00D74919"/>
    <w:rsid w:val="00D74AFE"/>
    <w:rsid w:val="00D76617"/>
    <w:rsid w:val="00D76C5D"/>
    <w:rsid w:val="00D81A64"/>
    <w:rsid w:val="00D81AB2"/>
    <w:rsid w:val="00D82BF6"/>
    <w:rsid w:val="00D85C42"/>
    <w:rsid w:val="00DA35B5"/>
    <w:rsid w:val="00DA3B1F"/>
    <w:rsid w:val="00DB186C"/>
    <w:rsid w:val="00DB23AC"/>
    <w:rsid w:val="00DB3EF0"/>
    <w:rsid w:val="00DB470F"/>
    <w:rsid w:val="00DB5B46"/>
    <w:rsid w:val="00DB785F"/>
    <w:rsid w:val="00DC08D7"/>
    <w:rsid w:val="00DC0C69"/>
    <w:rsid w:val="00DC249E"/>
    <w:rsid w:val="00DC2635"/>
    <w:rsid w:val="00DD1925"/>
    <w:rsid w:val="00DD39E7"/>
    <w:rsid w:val="00DD53D2"/>
    <w:rsid w:val="00DD7291"/>
    <w:rsid w:val="00DE1749"/>
    <w:rsid w:val="00DE34E5"/>
    <w:rsid w:val="00DE3D2B"/>
    <w:rsid w:val="00DE7D2D"/>
    <w:rsid w:val="00DF2D66"/>
    <w:rsid w:val="00DF4C65"/>
    <w:rsid w:val="00DF4F21"/>
    <w:rsid w:val="00DF50A7"/>
    <w:rsid w:val="00DF6CE0"/>
    <w:rsid w:val="00DF794A"/>
    <w:rsid w:val="00DF7D50"/>
    <w:rsid w:val="00E0382E"/>
    <w:rsid w:val="00E04834"/>
    <w:rsid w:val="00E04D17"/>
    <w:rsid w:val="00E074E0"/>
    <w:rsid w:val="00E07CD2"/>
    <w:rsid w:val="00E11C59"/>
    <w:rsid w:val="00E12861"/>
    <w:rsid w:val="00E1552F"/>
    <w:rsid w:val="00E17EFE"/>
    <w:rsid w:val="00E20DF3"/>
    <w:rsid w:val="00E230DE"/>
    <w:rsid w:val="00E2412D"/>
    <w:rsid w:val="00E2486B"/>
    <w:rsid w:val="00E24BEA"/>
    <w:rsid w:val="00E26105"/>
    <w:rsid w:val="00E2654A"/>
    <w:rsid w:val="00E30FDC"/>
    <w:rsid w:val="00E3347B"/>
    <w:rsid w:val="00E33C41"/>
    <w:rsid w:val="00E3490A"/>
    <w:rsid w:val="00E35EF5"/>
    <w:rsid w:val="00E4310F"/>
    <w:rsid w:val="00E4396E"/>
    <w:rsid w:val="00E4457E"/>
    <w:rsid w:val="00E45644"/>
    <w:rsid w:val="00E45ECA"/>
    <w:rsid w:val="00E465C2"/>
    <w:rsid w:val="00E46655"/>
    <w:rsid w:val="00E47555"/>
    <w:rsid w:val="00E552B0"/>
    <w:rsid w:val="00E55560"/>
    <w:rsid w:val="00E5625C"/>
    <w:rsid w:val="00E56F0D"/>
    <w:rsid w:val="00E612FE"/>
    <w:rsid w:val="00E63436"/>
    <w:rsid w:val="00E67BD7"/>
    <w:rsid w:val="00E7210A"/>
    <w:rsid w:val="00E73058"/>
    <w:rsid w:val="00E73B35"/>
    <w:rsid w:val="00E7413A"/>
    <w:rsid w:val="00E74580"/>
    <w:rsid w:val="00E7463E"/>
    <w:rsid w:val="00E7486B"/>
    <w:rsid w:val="00E823DA"/>
    <w:rsid w:val="00E851BA"/>
    <w:rsid w:val="00E90EA0"/>
    <w:rsid w:val="00E9207A"/>
    <w:rsid w:val="00E92385"/>
    <w:rsid w:val="00E93FFA"/>
    <w:rsid w:val="00E96BD6"/>
    <w:rsid w:val="00E97F84"/>
    <w:rsid w:val="00EA1836"/>
    <w:rsid w:val="00EA3698"/>
    <w:rsid w:val="00EA3BFB"/>
    <w:rsid w:val="00EA43FF"/>
    <w:rsid w:val="00EA4906"/>
    <w:rsid w:val="00EB0695"/>
    <w:rsid w:val="00EB1E63"/>
    <w:rsid w:val="00EB26B2"/>
    <w:rsid w:val="00EB377B"/>
    <w:rsid w:val="00EB4D4A"/>
    <w:rsid w:val="00EC0637"/>
    <w:rsid w:val="00ED1267"/>
    <w:rsid w:val="00ED3BC7"/>
    <w:rsid w:val="00ED7DAE"/>
    <w:rsid w:val="00EE37D3"/>
    <w:rsid w:val="00EE7A33"/>
    <w:rsid w:val="00EF06E2"/>
    <w:rsid w:val="00EF15AD"/>
    <w:rsid w:val="00EF1B3D"/>
    <w:rsid w:val="00EF5755"/>
    <w:rsid w:val="00EF63AD"/>
    <w:rsid w:val="00F02C49"/>
    <w:rsid w:val="00F04F6B"/>
    <w:rsid w:val="00F1192B"/>
    <w:rsid w:val="00F20AFE"/>
    <w:rsid w:val="00F24A50"/>
    <w:rsid w:val="00F306C1"/>
    <w:rsid w:val="00F3279A"/>
    <w:rsid w:val="00F33E29"/>
    <w:rsid w:val="00F34F5E"/>
    <w:rsid w:val="00F4062D"/>
    <w:rsid w:val="00F411DC"/>
    <w:rsid w:val="00F42307"/>
    <w:rsid w:val="00F4377A"/>
    <w:rsid w:val="00F43B1A"/>
    <w:rsid w:val="00F5321A"/>
    <w:rsid w:val="00F556CA"/>
    <w:rsid w:val="00F55C63"/>
    <w:rsid w:val="00F60104"/>
    <w:rsid w:val="00F62C6E"/>
    <w:rsid w:val="00F714C4"/>
    <w:rsid w:val="00F74065"/>
    <w:rsid w:val="00F7628A"/>
    <w:rsid w:val="00F7668F"/>
    <w:rsid w:val="00F8144C"/>
    <w:rsid w:val="00F84CE6"/>
    <w:rsid w:val="00F879F1"/>
    <w:rsid w:val="00F92360"/>
    <w:rsid w:val="00F94F8E"/>
    <w:rsid w:val="00F96EC4"/>
    <w:rsid w:val="00F97B25"/>
    <w:rsid w:val="00FA3807"/>
    <w:rsid w:val="00FA6CB1"/>
    <w:rsid w:val="00FB36E6"/>
    <w:rsid w:val="00FB377B"/>
    <w:rsid w:val="00FB5180"/>
    <w:rsid w:val="00FC2054"/>
    <w:rsid w:val="00FC2A7E"/>
    <w:rsid w:val="00FC3B4A"/>
    <w:rsid w:val="00FC50B4"/>
    <w:rsid w:val="00FD0A68"/>
    <w:rsid w:val="00FD1EC5"/>
    <w:rsid w:val="00FD3E1C"/>
    <w:rsid w:val="00FE0866"/>
    <w:rsid w:val="00FE1C2B"/>
    <w:rsid w:val="00FE253F"/>
    <w:rsid w:val="00FE2DEB"/>
    <w:rsid w:val="00FE5407"/>
    <w:rsid w:val="00FE5867"/>
    <w:rsid w:val="00FE6AFE"/>
    <w:rsid w:val="00FE784A"/>
    <w:rsid w:val="00FF2CA6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A3D4"/>
  <w15:docId w15:val="{63587D40-3818-F845-B4DA-9F5F6BE3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6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Spacing">
    <w:name w:val="No Spacing"/>
    <w:uiPriority w:val="1"/>
    <w:qFormat/>
    <w:rsid w:val="00996AD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996A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35E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5E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F5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D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D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D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D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D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D6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8144E"/>
    <w:pPr>
      <w:spacing w:line="240" w:lineRule="auto"/>
    </w:pPr>
    <w:rPr>
      <w:rFonts w:ascii="Times New Roman" w:eastAsiaTheme="minorHAnsi" w:hAnsi="Times New Roman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6978"/>
    <w:pPr>
      <w:widowControl w:val="0"/>
      <w:autoSpaceDE w:val="0"/>
      <w:autoSpaceDN w:val="0"/>
      <w:adjustRightInd w:val="0"/>
      <w:spacing w:line="240" w:lineRule="auto"/>
    </w:pPr>
    <w:rPr>
      <w:rFonts w:ascii="Code" w:eastAsiaTheme="minorEastAsia" w:hAnsi="Code" w:cs="Code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AA4CE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276AF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2C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2CCB"/>
  </w:style>
  <w:style w:type="paragraph" w:styleId="Footer">
    <w:name w:val="footer"/>
    <w:basedOn w:val="Normal"/>
    <w:link w:val="FooterChar"/>
    <w:uiPriority w:val="99"/>
    <w:unhideWhenUsed/>
    <w:rsid w:val="00692C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CCB"/>
  </w:style>
  <w:style w:type="character" w:styleId="PageNumber">
    <w:name w:val="page number"/>
    <w:basedOn w:val="DefaultParagraphFont"/>
    <w:uiPriority w:val="99"/>
    <w:semiHidden/>
    <w:unhideWhenUsed/>
    <w:rsid w:val="00692CCB"/>
  </w:style>
  <w:style w:type="character" w:customStyle="1" w:styleId="apple-tab-span">
    <w:name w:val="apple-tab-span"/>
    <w:basedOn w:val="DefaultParagraphFont"/>
    <w:rsid w:val="00BF3958"/>
  </w:style>
  <w:style w:type="paragraph" w:styleId="Revision">
    <w:name w:val="Revision"/>
    <w:hidden/>
    <w:uiPriority w:val="99"/>
    <w:semiHidden/>
    <w:rsid w:val="0035488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8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43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65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0221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553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2516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3588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057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041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7959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12845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90452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466592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1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15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7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40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2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74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3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4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7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0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64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90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46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17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2731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3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0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9080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773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13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318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796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0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0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5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1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1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8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7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1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1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5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25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799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57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637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30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4890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08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82637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8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8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4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9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2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1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1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4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0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1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3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0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7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8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5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97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36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07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236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60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01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20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702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6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9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877347">
          <w:marLeft w:val="24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0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2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2246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262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01797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433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408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2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4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85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95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1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9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007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8412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16702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2435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8194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2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2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28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02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4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7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0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4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30091">
          <w:marLeft w:val="24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4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1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7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8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8271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5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687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02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4</Words>
  <Characters>435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cp:lastPrinted>2020-02-24T00:27:00Z</cp:lastPrinted>
  <dcterms:created xsi:type="dcterms:W3CDTF">2020-05-07T08:00:00Z</dcterms:created>
  <dcterms:modified xsi:type="dcterms:W3CDTF">2020-05-07T08:02:00Z</dcterms:modified>
</cp:coreProperties>
</file>